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735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6"/>
        <w:gridCol w:w="7763"/>
        <w:gridCol w:w="323"/>
        <w:gridCol w:w="371"/>
        <w:gridCol w:w="365"/>
        <w:gridCol w:w="385"/>
        <w:gridCol w:w="373"/>
        <w:gridCol w:w="286"/>
        <w:gridCol w:w="494"/>
        <w:gridCol w:w="328"/>
        <w:gridCol w:w="418"/>
        <w:gridCol w:w="367"/>
        <w:gridCol w:w="826"/>
      </w:tblGrid>
      <w:tr w:rsidR="0014437B" w:rsidRPr="0014437B" w:rsidTr="00A553A6">
        <w:trPr>
          <w:trHeight w:val="375"/>
        </w:trPr>
        <w:tc>
          <w:tcPr>
            <w:tcW w:w="157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EF6E78" w:rsidRDefault="00206F1C" w:rsidP="00445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r w:rsidRPr="00EF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EF6E78" w:rsidRPr="00EF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634096" w:rsidRPr="00EF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  <w:r w:rsidR="00EF6E78" w:rsidRPr="00EF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C569A6" w:rsidRPr="00EF6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r w:rsidR="0014437B" w:rsidRPr="00EF6E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tr-TR" w:eastAsia="tr-TR"/>
              </w:rPr>
              <w:t xml:space="preserve">Comparison of </w:t>
            </w:r>
            <w:r w:rsidR="00634096" w:rsidRPr="00EF6E7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Parageo</w:t>
            </w:r>
            <w:r w:rsidR="0014437B" w:rsidRPr="00EF6E7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tr-TR" w:eastAsia="tr-TR"/>
              </w:rPr>
              <w:t>bacillus</w:t>
            </w:r>
            <w:r w:rsidR="00EF6E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tr-TR" w:eastAsia="tr-TR"/>
              </w:rPr>
              <w:t xml:space="preserve"> genomes according to genes a</w:t>
            </w:r>
            <w:r w:rsidR="0014437B" w:rsidRPr="00EF6E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tr-TR" w:eastAsia="tr-TR"/>
              </w:rPr>
              <w:t xml:space="preserve">ssociated with </w:t>
            </w:r>
            <w:bookmarkStart w:id="0" w:name="_GoBack"/>
            <w:bookmarkEnd w:id="0"/>
            <w:r w:rsidR="00EF6E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tr-TR" w:eastAsia="tr-TR"/>
              </w:rPr>
              <w:t>carbohydrate utilization and exopolysaccharide p</w:t>
            </w:r>
            <w:r w:rsidR="0014437B" w:rsidRPr="00EF6E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tr-TR" w:eastAsia="tr-TR"/>
              </w:rPr>
              <w:t>roduction</w:t>
            </w:r>
          </w:p>
        </w:tc>
      </w:tr>
      <w:tr w:rsidR="0014437B" w:rsidRPr="0014437B" w:rsidTr="00A553A6">
        <w:trPr>
          <w:trHeight w:val="42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tr-TR" w:eastAsia="tr-TR"/>
              </w:rPr>
            </w:pPr>
          </w:p>
        </w:tc>
      </w:tr>
      <w:tr w:rsidR="0014437B" w:rsidRPr="0014437B" w:rsidTr="00717FD2">
        <w:trPr>
          <w:trHeight w:val="525"/>
        </w:trPr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tr-TR" w:eastAsia="tr-TR"/>
              </w:rPr>
            </w:pPr>
          </w:p>
        </w:tc>
        <w:tc>
          <w:tcPr>
            <w:tcW w:w="7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tr-TR" w:eastAsia="tr-TR"/>
              </w:rPr>
            </w:pPr>
          </w:p>
        </w:tc>
      </w:tr>
      <w:tr w:rsidR="0014437B" w:rsidRPr="0014437B" w:rsidTr="00717FD2">
        <w:trPr>
          <w:trHeight w:val="300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F63E4F" w:rsidP="00717FD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F63E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  <w:t>M1</w:t>
            </w:r>
          </w:p>
        </w:tc>
        <w:tc>
          <w:tcPr>
            <w:tcW w:w="7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A8242E" w:rsidP="00717FD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>Parageobacillus</w:t>
            </w:r>
            <w:r w:rsidR="00F63E4F" w:rsidRPr="006340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 xml:space="preserve"> thermantarcticus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tr-TR" w:eastAsia="tr-TR"/>
              </w:rPr>
              <w:t>M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</w:tr>
      <w:tr w:rsidR="0014437B" w:rsidRPr="0014437B" w:rsidTr="00717FD2">
        <w:trPr>
          <w:trHeight w:val="300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F63E4F" w:rsidP="00717FD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F63E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  <w:t>CIC9</w:t>
            </w:r>
          </w:p>
        </w:tc>
        <w:tc>
          <w:tcPr>
            <w:tcW w:w="7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A8242E" w:rsidP="00717FD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>Parageobacillus</w:t>
            </w:r>
            <w:r w:rsidR="00F63E4F" w:rsidRPr="006340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 xml:space="preserve"> caldoxylosilyticus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tr-TR" w:eastAsia="tr-TR"/>
              </w:rPr>
              <w:t xml:space="preserve"> CIC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</w:tr>
      <w:tr w:rsidR="0014437B" w:rsidRPr="0014437B" w:rsidTr="00717FD2">
        <w:trPr>
          <w:trHeight w:val="300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A8242E" w:rsidP="00717FD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  <w:t xml:space="preserve">DSM 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  <w:t>14590</w:t>
            </w:r>
          </w:p>
        </w:tc>
        <w:tc>
          <w:tcPr>
            <w:tcW w:w="7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A8242E" w:rsidP="00717FD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>Parageobacillus</w:t>
            </w:r>
            <w:r w:rsidR="00F63E4F" w:rsidRPr="006340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 xml:space="preserve"> toebii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tr-TR" w:eastAsia="tr-TR"/>
              </w:rPr>
              <w:t xml:space="preserve"> DSM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tr-TR" w:eastAsia="tr-TR"/>
              </w:rPr>
              <w:t>1459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</w:tr>
      <w:tr w:rsidR="0014437B" w:rsidRPr="0014437B" w:rsidTr="00717FD2">
        <w:trPr>
          <w:trHeight w:val="300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F63E4F" w:rsidRDefault="00A8242E" w:rsidP="00717FD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  <w:t xml:space="preserve">DSM </w:t>
            </w:r>
            <w:r w:rsidR="00F63E4F" w:rsidRPr="00F63E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  <w:t>2542</w:t>
            </w:r>
          </w:p>
        </w:tc>
        <w:tc>
          <w:tcPr>
            <w:tcW w:w="7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Pr="00A8242E" w:rsidRDefault="00A8242E" w:rsidP="00717FD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>Parageobacillus</w:t>
            </w:r>
            <w:r w:rsidR="00F63E4F" w:rsidRPr="006340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tr-TR" w:eastAsia="tr-TR"/>
              </w:rPr>
              <w:t xml:space="preserve"> thermoglucosidasius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tr-TR" w:eastAsia="tr-TR"/>
              </w:rPr>
              <w:t xml:space="preserve"> DSM 254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</w:tr>
      <w:tr w:rsidR="0014437B" w:rsidRPr="0014437B" w:rsidTr="00562479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7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tr-TR" w:eastAsia="tr-TR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  <w:p w:rsidR="00562479" w:rsidRPr="0014437B" w:rsidRDefault="00562479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437B" w:rsidRPr="0014437B" w:rsidRDefault="0014437B" w:rsidP="00144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val="tr-TR" w:eastAsia="tr-TR"/>
              </w:rPr>
            </w:pPr>
          </w:p>
        </w:tc>
      </w:tr>
      <w:tr w:rsidR="0014437B" w:rsidRPr="0014437B" w:rsidTr="00562479">
        <w:trPr>
          <w:trHeight w:val="525"/>
        </w:trPr>
        <w:tc>
          <w:tcPr>
            <w:tcW w:w="1573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7B" w:rsidRDefault="0014437B" w:rsidP="0014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 w:eastAsia="tr-TR"/>
              </w:rPr>
            </w:pPr>
            <w:r w:rsidRPr="005624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 w:eastAsia="tr-TR"/>
              </w:rPr>
              <w:t>■ present in the genome                            □ not present in the genome</w:t>
            </w:r>
          </w:p>
          <w:p w:rsidR="00562479" w:rsidRDefault="00562479" w:rsidP="0014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 w:eastAsia="tr-TR"/>
              </w:rPr>
            </w:pPr>
          </w:p>
          <w:p w:rsidR="00562479" w:rsidRPr="00562479" w:rsidRDefault="00562479" w:rsidP="0014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 w:eastAsia="tr-TR"/>
              </w:rPr>
            </w:pPr>
          </w:p>
          <w:p w:rsidR="00F63E4F" w:rsidRPr="00562479" w:rsidRDefault="00F63E4F" w:rsidP="0014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 w:eastAsia="tr-TR"/>
              </w:rPr>
            </w:pPr>
          </w:p>
          <w:tbl>
            <w:tblPr>
              <w:tblW w:w="1535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60"/>
              <w:gridCol w:w="8788"/>
              <w:gridCol w:w="1077"/>
              <w:gridCol w:w="1077"/>
              <w:gridCol w:w="1077"/>
              <w:gridCol w:w="1077"/>
            </w:tblGrid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val="tr-TR" w:eastAsia="tr-TR"/>
                    </w:rPr>
                    <w:t> </w:t>
                  </w:r>
                  <w:r w:rsidR="00F63E4F" w:rsidRPr="0056247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val="tr-TR" w:eastAsia="tr-TR"/>
                    </w:rPr>
                    <w:t>Subsystem</w:t>
                  </w:r>
                </w:p>
              </w:tc>
              <w:tc>
                <w:tcPr>
                  <w:tcW w:w="87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val="tr-TR" w:eastAsia="tr-TR"/>
                    </w:rPr>
                    <w:t> </w:t>
                  </w:r>
                  <w:r w:rsidR="00F63E4F" w:rsidRPr="0056247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val="tr-TR" w:eastAsia="tr-TR"/>
                    </w:rPr>
                    <w:t>Functio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F63E4F" w:rsidP="0063409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>M1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F63E4F" w:rsidP="0063409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>CIC9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F63E4F" w:rsidP="0063409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>DSM</w:t>
                  </w:r>
                  <w:r w:rsidR="00A8242E"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 xml:space="preserve"> </w:t>
                  </w:r>
                  <w:r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>1459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F63E4F" w:rsidP="0063409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>DSM</w:t>
                  </w:r>
                  <w:r w:rsidR="00A8242E"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 xml:space="preserve"> </w:t>
                  </w:r>
                  <w:r w:rsidRPr="00562479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18"/>
                      <w:szCs w:val="18"/>
                      <w:lang w:val="tr-TR" w:eastAsia="tr-TR"/>
                    </w:rPr>
                    <w:t>2542</w:t>
                  </w: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Glucosid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Outer surface protein of unknown function, cellobiose opero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Glucosid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ranscriptional antiterminator of lichenan operon, BglG family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Glucosid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ellobiose phosphotransferase system YdjC-like protei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ompetence protein F homolog, phosphoribosyltransferase doma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bstrate-specific component BioY of biotin ECF transporte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operon represso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denosylmethionine-8-amino-7-oxononanoate aminotransferase (EC 2.6.1.6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8-amino-7-oxononanoate synthase (EC 2.3.1.4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ethiobiotin synthetase (EC 6.3.3.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esis cluster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iotin synthase (EC 2.8.1.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hitin and N-acetylglucosamin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samine-6-phosphate deaminase (EC 3.5.99.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hitin and N-acetylglucosamin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acetylglucosamine-6-phosphate deacetylase (EC 3.5.1.25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hitin and N-acetylglucosamin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transcriptional regulator of N-Acetylglucosamine utilization, GntR family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hitin and N-acetylglucosamin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Acetyl-D-glucosamine ABC transport system, permease protein 1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arate, D-glucarate and D-glycerate catabolism - gjo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gar diacid utilization regulator Sda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ranscriptional regulator KdgR, KDG operon represso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nate dehydratase (EC 4.2.1.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mannonate oxidoreductase (EC 1.1.1.5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ronate isomerase (EC 5.3.1.1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glucosidase (EC 3.2.1.20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2-dehydro-3-deoxyphosphogluconate aldolase (EC 4.1.2.14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uronate and D-Glucuronat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2-keto-3-deoxygluconate permease (KDG permease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luconate and ketogluconates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nate transporter family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luconate and ketogluconates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nokinase (EC 2.7.1.1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rib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ibose ABC transport system, ATP-binding protein RbsA (TC 3.A.1.2.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rib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ibose operon represso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rib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ibose ABC transport system, permease protein RbsC (TC 3.A.1.2.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rib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ibose ABC transport system, periplasmic ribose-binding protein RbsB (TC 3.A.1.2.1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rhamnose 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4-dehydrorhamnose reductase (EC 1.1.1.13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rhamnose 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glucose 4,6-dehydratase (EC 4.2.1.4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rhamnose 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4-dehydrorhamnose 3,5-epimerase (EC 5.1.3.1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TDP-rhamnose 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se-1-phosphate thymidylyltransferase (EC 2.7.7.24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Exopolysaccharid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ganese-dependent protein-tyrosine phosphatase (EC 3.1.3.4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Exopolysaccharid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yrosine-protein kinase transmembrane modulator EpsC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Exopolysaccharid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yrosine-protein kinase EpsD (EC 2.7.10.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Exopolysaccharid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decaprenyl-phosphate galactosephosphotransferase (EC 2.7.8.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oligosaccharides(FOS) and Raff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ultiple sugar ABC transporter, substrate-binding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oligosaccharides(FOS) and Raff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ultiple sugar ABC transporter, membrane-spanning permease protein MsmG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oligosaccharides(FOS) and Raff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ultiple sugar ABC transporter, membrane-spanning permease protein MsmF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hosphoenolpyruvate-protein phosphotransferase of PTS system (EC 2.7.3.9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ranscriptional repressor of the fructose operon, DeoR family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1-phosphofructokinase (EC 2.7.1.5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fructose-specific IIB component (EC 2.7.1.6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fructose-specific IIC component (EC 2.7.1.6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at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Hydroxypyruvate isomerase (EC 5.3.1.2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Glycerat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2-hydroxy-3-oxopropionate reductase (EC 1.1.1.60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at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lycerate transporter (predicted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ABC transporter, permease protein UgpE (TC 3.A.1.1.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phosphoryl diester phosphodiesterase, periplasmic (EC 3.1.4.4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dehydrogenase [NAD(P)+] (EC 1.1.1.94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ABC transporter, permease protein UgpA (TC 3.A.1.1.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kinase (EC 2.7.1.30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responsive antiterminator (mRNA-binding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phosphoryl diester phosphodiesterase (EC 3.1.4.4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ABC transporter, ATP-binding protein UgpC (TC 3.A.1.1.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and Glycerol-3-phosphat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pG protein (membrane protein of glp regulon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se-1-phosphate adenylyltransferase (EC 2.7.7.2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1,4-alpha-glucan (glycogen) branching enzyme, GH-13-type (EC 2.4.1.1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biosynthesis protein GlgD, glucose-1-phosphate adenylyltransferase family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phosphorylase (EC 2.4.1.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gen synthase, ADP-glucose transglucosylase (EC 2.4.1.2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actose and Galactos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alactose-1-phosphate uridylyltransferase (EC 2.7.7.10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actose and Galactos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alactokinase (EC 2.7.1.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actose and Galactose Uptake and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dose 1-epimerase (EC 5.1.3.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ribulose-5-phosphate 4-epimerase (EC 5.1.3.4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ibulokinase (EC 2.7.1.16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isomerase (EC 5.3.1.4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ranscriptional repressor of arabinoside utilization operon, GntR family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hosphomannomutase (EC 5.4.2.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-6-phosphate isomerase (EC 5.3.1.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nnose-specific IIB component (EC 2.7.1.6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nnose-specific IIC component (EC 2.7.1.6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nnose-specific IIA component (EC 2.7.1.6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mannosidase (EC 3.2.1.25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 Metabolism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e-1-phosphate guanylyltransferase (GDP) (EC 2.7.7.22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linked Glycosylation in Bacteria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glucosamine 4,6-dehydratase (EC 4.2.1.-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linked Glycosylation in Bacteria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ipid carrier : UDP-N-acetylgalactosaminyltransferase (EC 2.4.1.-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linked Glycosylation in Bacteria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4-keto-6-deoxy-N-Acetyl-D-hexosaminyl-(Lipid carrier) aminotransferase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er, ATP-binding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hosphoglucomutase (EC 5.4.2.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decaprenyl-diphosphatase (EC 3.6.1.2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glucose 6-dehydrogenase (EC 1.1.1.2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er, substrate-binding protein (cluster 1, maltose/g3p/polyamine/iron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se-6-phosphate isomerase (EC 5.3.1.9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se/maltodextrin transport ATP-binding protein MalK (EC 3.6.3.19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utative sugar ABC transporter, permease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hitooligosaccharide deacetylase (EC 3.5.1.-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glucosamine--N-acetylmuramyl-(pentapeptide) pyrophosphoryl-undecaprenol N-acetylglucosamine transferase (EC 2.4.1.22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enolpyruvoylglucosamine reductase (EC 1.3.1.9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er, substrate-binding protein (cluster 2, ribose/xylose/arabinose/galactose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olysaccharide deacetyl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er, permease protein 2 (cluster 1, maltose/g3p/polyamine/iron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hosphatidylethanolamine N-methyltransferase (EC 2.1.1.1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embrane protein of EXOQ family, involved in exopolysaccharide productio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oly(glycerol-phosphate) alpha-glucosyltransferase (EC 2.4.1.5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acetylmannosaminyltransferase (EC 2.4.1.18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-D-mannosamine dehydrogenase (EC 1.1.1.33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olysaccharide pyruvyl transfer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ipopolysaccharide biosynthesis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er, ATP-binding protein (cluster 1, maltose/g3p/polyamine/iron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er, permease protein 1 (cluster 1, maltose/g3p/polyamine/iron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ABC transporter, substrate-binding protein UgpB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N-glycerol-3-phosphate transport ATP-binding protein UgpC (TC 3.A.1.1.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gar and carbohydrate transporters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ensory box/GGDEF family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se operon transcriptional repressor MalR, LacI family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6-phospho-3-hexuloisomerase (EC 5.3.1.2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arabino-3-hexulose 6-phosphate formaldehyde-lyase (EC 4.1.2.4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syl transferase, family 8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syltransfer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orbitol dehydrogenase (EC 1.1.1.14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6-phospho-beta-glucosidase (EC 3.2.1.86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beta-glucoside-regulated ABC transport system, sugar binding component, COG1653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beta-glucoside-regulated ABC transport system, permease component 1, COG1175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beta-glucoside-regulated ABC transport system, permease component 2, COG0395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characterized membrane protein YkoS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characterized glycosyltransferase Yko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TP--glucose-1-phosphate uridylyltransferase (EC 2.7.7.9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syl transferase, family 2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syl transferase, group 1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gar-phosphate guanylyltransferase / Sugar-phosephate isomer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obable polysaccharide deacetylase pdaB precurso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lucosamine-specific IIC component / PTS system, glucosamine-specific IIB component / PTS system, glucosamine-specific IIA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rehalose-6-phosphate hydrolase (EC 3.2.1.9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trehalose-specific IIB component (EC 2.7.1.201) / PTS system, trehalose-specific IIC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hosphoglycerate/bisphosphoglycerate mut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arbohydrate kinase, FGGY( EC:2.7.1.17 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hamnulokinase (EC 2.7.1.5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dextrin ABC transporter, permease protein MdxG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dextrin ABC transporter, ATP-binding protein MsmX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glucosamine:L-malate glycosyltransfer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IG013069: hypothetical protein co-occurring with TPR domain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IG009300: TPR-repeat-containing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ltose-specific IIC component / PTS system, maltose-specific IIB component (EC 2.7.1.20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se-6'-phosphate glucosidase (EC 3.2.1.12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lucose-specific IIA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PR repeat-containing protein YvcD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decaprenyl-phosphate alpha-N-acetylglucosaminyl 1-phosphate transferase (EC 2.7.8.3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se-1,6-bisphosphatase, GlpX type (EC 3.1.3.1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characterized glycosyltransferase YwdF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AF domain/HD domain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BC transport protein, sugar-binding component yneA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3-oxoacyl-[acyl-carrier protein] reductase paralog (EC 1.1.1.100) in cluster with unspecified monosaccharide transporte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yltransfer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galactose 1-dehydrogenase (EC 1.1.1.4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fructose-specific IIA component (EC 2.7.1.202) / PTS system, fructose-specific IIB component (EC 2.7.1.202) / PTS system, fructose-specific IIC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errous iron uptake system protein A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1,2-diacylglycerol 3-glucosyltransferase (EC 2.4.1.157); diglucosyldiacylglycerol synthase (LTA membrane anchor synthesis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mannan utilization operon transcriptional regulator, Gmu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oligo-beta-mannoside-specific IIC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oligo-beta-mannoside-specific IIA component (EC 2.7.1.205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oligo-beta-mannoside-specific IIB component (EC 2.7.1.205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Endo-1,4-beta-xylanase (EC 3.2.1.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an 1,4-beta-xylosidase (EC 3.2.1.3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an alpha-1,2-glucuronosidase (EC 3.2.1.13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beta-xyloside ABC transporter, permease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utative sodium-glucose/galactose cotransporter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xylanase/chitin deacetylas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se O-acetyltransferase (EC 2.3.1.79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kinase (EC 2.7.1.2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utative membrane peptidase, contains TPR repeat doma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PR repeat-containing protein YrrB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PR repeat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6-phosphofructokinase (EC 2.7.1.11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GDEF domain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ipopolysaccharide 1,2-N-acetylglucosaminetransferase (EC 2.4.1.56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mannosidase (EC 3.2.1.24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L-rhamnosidase (EC 3.2.1.40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rhamnose oligosaccharide ABC transport system, permease component 2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rhamnose oligosaccharide ABC transport system, permease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rhamnose oligosaccharide ABC transport system, substrate-binding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rhamnose isomerase (EC 5.3.1.14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rhamnulose-1-phosphate aldolase (EC 4.1.2.19) / Predicted lactaldehyde dehydrogenase (EC 1.2.1.22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L-rhamnose mutarotase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redicted L-rhamnose permease RhaY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TPR domain protein, putative component of TonB system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L-arabinofuranosidase (EC 3.2.1.55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arabinosides ABC transport system, permease protein AraQ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arabinosides ABC transport system, permease protein AraP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arabinosides ABC transport system, substrate-binding protein Ara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ABC transporter, permease protein AraH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ABC transporter, ATP-binding protein AraG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arabinose ABC transporter, substrate-binding protein AraF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esponse regulator for an arabinose sensor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Histidine kinase in an arabinose sensing sensor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rabinose sensor protei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acetyl-D-glucosamine ABC transporter, permease protein 2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cellobiose-specific IIA component (EC 2.7.1.205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cellobiose-specific IIC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cellobiose-specific IIB component (EC 2.7.1.205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N-acetylglucosamine-specific IIC component / PTS system, N-acetylglucosamine-specific IIB component (EC 2.7.1.193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dextrin ABC transporter, substrate-binding protein MdxE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ltodextrin ABC transporter, permease protein MdxF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galactose:(galactosyl) LPS alpha1,2-galactosyltransferase WaaW (EC 2.4.1.-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olysaccharide deacetylase, possible chitooligosaccharide deacetylase (EC 3.5.1.41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alpha-galactosidase (EC 3.2.1.22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galactosidase (EC 3.2.1.23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O antigen biosynthesis rhamnosyltransferase rfbN (EC 2.4.1.-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lucose-specific IIA component (EC 2.7.1.19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nnose-specific IIB component (EC 2.7.1.191) / PTS system, mannose-specific IIC component / PTS system, mannose-specific IIA component (EC 2.7.1.191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nnitol-specific IIC component / PTS system, mannitol-specific IIB component (EC 2.7.1.197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itol operon activator, BglG family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mannitol-specific IIA component (EC 2.7.1.197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itol-1-phosphate 5-dehydrogenase (EC 1.1.1.17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Mannosylglycerate hydrolase (EC 3.2.1.170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2-O-alpha-mannosyl-D-glycerate-specific IIA component (EC 2.7.1.195) / PTS system, 2-O-alpha-mannosyl-D-glycerate-specific IIB component (EC 2.7.1.195) / PTS system, 2-O-alpha-mannosyl-D-glycerate-specific IIC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lactose/cellobiose specific IIB subuni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N-acetylglucosaminidase (EC 3.2.1.52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beta-glucosidase (EC 3.2.1.21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1,2-beta-oligoglucan phosphorylase (EC 2.4.1.333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gar ABC transporter, permease protein precursor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utative glycosyl transferase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ossible sporulation protein SpoIID precursor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ccinoglycan biosynthesis protei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characterized sugar epimerase YhfK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pore coat polysaccharide biosynthesis protein SpsF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glucosamine 4,6-dehydratase (inverting) (EC 4.2.1.115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galactopyranose mutase (EC 5.4.99.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-3-phosphate cytidylyltransferase (EC 2.7.7.3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osyltransferase (EC 2.4.1.-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ipopolysaccharide biosynthesis protein RffA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capsular polysaccharide biosynthesis protei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D-ribose pyranase (EC 5.4.99.62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GDEF/HD domain protei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ncharacterized glycosyltransferase YcjM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acetylglucosaminyltransferase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Rhamnulose-1-phosphate aldolase (EC 4.1.2.19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L-rhamnose mutarotase (EC 5.1.3.32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alactitol-specific IIA component (EC 2.7.1.200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alactitol-specific IIB component (EC 2.7.1.200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alactitol-specific IIC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alactitol-1-phosphate 5-dehydrogenase (EC 1.1.1.251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uptake operon antiterminator regulatory protein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lucitol/sorbitol-specific IIA component (EC 2.7.1.198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lucitol/sorbitol-specific IIB component (EC 2.7.1.198) / PTS system, glucitol/sorbitol-specific IIC component 2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TS system, glucitol/sorbitol-specific IIC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one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orbitol-6-phosphate 2-dehydrogenase (EC 1.1.1.140)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  <w:t>0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lastRenderedPageBreak/>
                    <w:t>Osmoregul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ycerol uptake facilitator protei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Sucr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Fructokinase (EC 2.7.1.4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muramate from Fructose-6-phosphat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enolpyruvoylglucosamine reductase (EC 1.1.1.158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muramate from Fructose-6-phosphat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Glucosamine-1-phosphate N-acetyltransferase (EC 2.3.1.15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muramate from Fructose-6-phosphat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glucosamine 1-carboxyvinyltransferase (EC 2.5.1.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muramate from Fructose-6-phosphat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Phosphoglucosamine mutase (EC 5.4.2.10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UDP-N-acetylmuramate from Fructose-6-phosphate Biosynthesis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N-acetylglucosamine-1-phosphate uridyltransferase (EC 2.7.7.23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ABC transporter, substrate-binding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isomerase (EC 5.3.1.5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ABC transporter, ATP-binding component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ulose kinase (EC 2.7.1.17)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-responsive transcription regulator, ROK family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ABC transporter, permease component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  <w:tr w:rsidR="00F63E4F" w:rsidRPr="00562479" w:rsidTr="00562479">
              <w:trPr>
                <w:trHeight w:val="300"/>
              </w:trPr>
              <w:tc>
                <w:tcPr>
                  <w:tcW w:w="22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utilization</w:t>
                  </w:r>
                </w:p>
              </w:tc>
              <w:tc>
                <w:tcPr>
                  <w:tcW w:w="87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</w:pPr>
                  <w:r w:rsidRPr="0056247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tr-TR" w:eastAsia="tr-TR"/>
                    </w:rPr>
                    <w:t>Xylose ABC transporter, permease protein XylH</w:t>
                  </w: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FFFF"/>
                      <w:sz w:val="18"/>
                      <w:szCs w:val="18"/>
                      <w:lang w:val="tr-TR" w:eastAsia="tr-TR"/>
                    </w:rPr>
                  </w:pP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</w:tcPr>
                <w:p w:rsidR="00634096" w:rsidRPr="00562479" w:rsidRDefault="00634096" w:rsidP="0063409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tr-TR" w:eastAsia="tr-TR"/>
                    </w:rPr>
                  </w:pPr>
                </w:p>
              </w:tc>
            </w:tr>
          </w:tbl>
          <w:p w:rsidR="00634096" w:rsidRPr="00562479" w:rsidRDefault="00634096" w:rsidP="0014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 w:eastAsia="tr-TR"/>
              </w:rPr>
            </w:pPr>
          </w:p>
        </w:tc>
      </w:tr>
    </w:tbl>
    <w:p w:rsidR="0014437B" w:rsidRDefault="0014437B"/>
    <w:sectPr w:rsidR="0014437B" w:rsidSect="00453642">
      <w:pgSz w:w="16838" w:h="11906" w:orient="landscape"/>
      <w:pgMar w:top="56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37B"/>
    <w:rsid w:val="00003F0B"/>
    <w:rsid w:val="0014437B"/>
    <w:rsid w:val="001A2072"/>
    <w:rsid w:val="00206F1C"/>
    <w:rsid w:val="0029435D"/>
    <w:rsid w:val="00321E53"/>
    <w:rsid w:val="003A041A"/>
    <w:rsid w:val="00445DAF"/>
    <w:rsid w:val="00453642"/>
    <w:rsid w:val="00537C2B"/>
    <w:rsid w:val="00562479"/>
    <w:rsid w:val="005B4E73"/>
    <w:rsid w:val="00634096"/>
    <w:rsid w:val="006E551C"/>
    <w:rsid w:val="00717FD2"/>
    <w:rsid w:val="00803A0A"/>
    <w:rsid w:val="008B735D"/>
    <w:rsid w:val="009E4BD0"/>
    <w:rsid w:val="00A553A6"/>
    <w:rsid w:val="00A8242E"/>
    <w:rsid w:val="00C569A6"/>
    <w:rsid w:val="00EF6E78"/>
    <w:rsid w:val="00F63E4F"/>
    <w:rsid w:val="00FC3A2C"/>
    <w:rsid w:val="00FE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CB8D"/>
  <w15:docId w15:val="{80C2AC93-2EE6-42A1-8CCD-3F2B8302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uiPriority w:val="99"/>
    <w:rsid w:val="00206F1C"/>
    <w:pPr>
      <w:suppressAutoHyphens/>
      <w:autoSpaceDN w:val="0"/>
    </w:pPr>
    <w:rPr>
      <w:rFonts w:ascii="Calibri" w:eastAsia="Arial Unicode MS" w:hAnsi="Calibri" w:cs="Calibri"/>
      <w:kern w:val="3"/>
    </w:rPr>
  </w:style>
  <w:style w:type="character" w:styleId="Hyperlink">
    <w:name w:val="Hyperlink"/>
    <w:basedOn w:val="DefaultParagraphFont"/>
    <w:uiPriority w:val="99"/>
    <w:semiHidden/>
    <w:unhideWhenUsed/>
    <w:rsid w:val="006340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096"/>
    <w:rPr>
      <w:color w:val="954F72"/>
      <w:u w:val="single"/>
    </w:rPr>
  </w:style>
  <w:style w:type="paragraph" w:customStyle="1" w:styleId="msonormal0">
    <w:name w:val="msonormal"/>
    <w:basedOn w:val="Normal"/>
    <w:rsid w:val="00634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5">
    <w:name w:val="xl65"/>
    <w:basedOn w:val="Normal"/>
    <w:rsid w:val="00634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tr-TR" w:eastAsia="tr-TR"/>
    </w:rPr>
  </w:style>
  <w:style w:type="paragraph" w:customStyle="1" w:styleId="xl66">
    <w:name w:val="xl66"/>
    <w:basedOn w:val="Normal"/>
    <w:rsid w:val="00634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tr-TR" w:eastAsia="tr-TR"/>
    </w:rPr>
  </w:style>
  <w:style w:type="paragraph" w:customStyle="1" w:styleId="xl67">
    <w:name w:val="xl67"/>
    <w:basedOn w:val="Normal"/>
    <w:rsid w:val="00634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tr-TR" w:eastAsia="tr-TR"/>
    </w:rPr>
  </w:style>
  <w:style w:type="paragraph" w:customStyle="1" w:styleId="xl68">
    <w:name w:val="xl68"/>
    <w:basedOn w:val="Normal"/>
    <w:rsid w:val="00634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2"/>
      <w:szCs w:val="12"/>
      <w:lang w:val="tr-TR" w:eastAsia="tr-TR"/>
    </w:rPr>
  </w:style>
  <w:style w:type="paragraph" w:customStyle="1" w:styleId="xl69">
    <w:name w:val="xl69"/>
    <w:basedOn w:val="Normal"/>
    <w:rsid w:val="00634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12"/>
      <w:szCs w:val="12"/>
      <w:lang w:val="tr-TR" w:eastAsia="tr-TR"/>
    </w:rPr>
  </w:style>
  <w:style w:type="paragraph" w:customStyle="1" w:styleId="xl70">
    <w:name w:val="xl70"/>
    <w:basedOn w:val="Normal"/>
    <w:rsid w:val="006340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12"/>
      <w:szCs w:val="12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921</Words>
  <Characters>16653</Characters>
  <Application>Microsoft Office Word</Application>
  <DocSecurity>0</DocSecurity>
  <Lines>138</Lines>
  <Paragraphs>3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ongul Yasar</cp:lastModifiedBy>
  <cp:revision>9</cp:revision>
  <cp:lastPrinted>2014-11-22T08:01:00Z</cp:lastPrinted>
  <dcterms:created xsi:type="dcterms:W3CDTF">2022-04-05T07:49:00Z</dcterms:created>
  <dcterms:modified xsi:type="dcterms:W3CDTF">2022-04-18T17:55:00Z</dcterms:modified>
</cp:coreProperties>
</file>